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E4D0D" w14:textId="77777777" w:rsidR="007F5EC8" w:rsidRPr="00136522" w:rsidRDefault="007F5EC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6522">
        <w:rPr>
          <w:rFonts w:ascii="Times New Roman" w:hAnsi="Times New Roman" w:cs="Times New Roman"/>
          <w:b/>
          <w:sz w:val="24"/>
          <w:szCs w:val="24"/>
        </w:rPr>
        <w:t xml:space="preserve">Additional File 1 </w:t>
      </w:r>
    </w:p>
    <w:p w14:paraId="3D8EC0D7" w14:textId="77777777" w:rsidR="007F5EC8" w:rsidRPr="00136522" w:rsidRDefault="007F5EC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6522">
        <w:rPr>
          <w:rFonts w:ascii="Times New Roman" w:hAnsi="Times New Roman" w:cs="Times New Roman"/>
          <w:b/>
          <w:sz w:val="24"/>
          <w:szCs w:val="24"/>
        </w:rPr>
        <w:t>Table 1: Common medications used for back pain</w:t>
      </w:r>
    </w:p>
    <w:p w14:paraId="2888DF22" w14:textId="77777777" w:rsidR="007F5EC8" w:rsidRPr="00136522" w:rsidRDefault="007F5EC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58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2126"/>
        <w:gridCol w:w="2217"/>
      </w:tblGrid>
      <w:tr w:rsidR="007F5EC8" w:rsidRPr="00136522" w14:paraId="48FE0994" w14:textId="77777777" w:rsidTr="00E24110">
        <w:tc>
          <w:tcPr>
            <w:tcW w:w="2263" w:type="dxa"/>
          </w:tcPr>
          <w:p w14:paraId="25E4EBD4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Timepoint</w:t>
            </w:r>
          </w:p>
        </w:tc>
        <w:tc>
          <w:tcPr>
            <w:tcW w:w="2410" w:type="dxa"/>
          </w:tcPr>
          <w:p w14:paraId="5A37DAA3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Medication Category</w:t>
            </w:r>
          </w:p>
        </w:tc>
        <w:tc>
          <w:tcPr>
            <w:tcW w:w="2126" w:type="dxa"/>
          </w:tcPr>
          <w:p w14:paraId="2BCB8904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LP </w:t>
            </w:r>
          </w:p>
        </w:tc>
        <w:tc>
          <w:tcPr>
            <w:tcW w:w="2217" w:type="dxa"/>
          </w:tcPr>
          <w:p w14:paraId="3A542436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Usual Care</w:t>
            </w:r>
          </w:p>
        </w:tc>
      </w:tr>
      <w:tr w:rsidR="007F5EC8" w:rsidRPr="00136522" w14:paraId="63391494" w14:textId="77777777" w:rsidTr="00E24110">
        <w:tc>
          <w:tcPr>
            <w:tcW w:w="2263" w:type="dxa"/>
          </w:tcPr>
          <w:p w14:paraId="54C24410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Baseline</w:t>
            </w:r>
          </w:p>
        </w:tc>
        <w:tc>
          <w:tcPr>
            <w:tcW w:w="2410" w:type="dxa"/>
          </w:tcPr>
          <w:p w14:paraId="3BB9F6B9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cation 1 </w:t>
            </w:r>
          </w:p>
          <w:p w14:paraId="683AFA09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cation 2 </w:t>
            </w:r>
          </w:p>
          <w:p w14:paraId="39971B83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75074E2C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44EE92B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5253E1C6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770949E2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A6464F4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881B63D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 (%)</w:t>
            </w:r>
          </w:p>
        </w:tc>
      </w:tr>
      <w:tr w:rsidR="007F5EC8" w:rsidRPr="00136522" w14:paraId="1060ACF2" w14:textId="77777777" w:rsidTr="00E24110">
        <w:tc>
          <w:tcPr>
            <w:tcW w:w="2263" w:type="dxa"/>
          </w:tcPr>
          <w:p w14:paraId="1FD76A7A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eek 6 </w:t>
            </w:r>
          </w:p>
        </w:tc>
        <w:tc>
          <w:tcPr>
            <w:tcW w:w="2410" w:type="dxa"/>
          </w:tcPr>
          <w:p w14:paraId="261C95B3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cation 1 </w:t>
            </w:r>
          </w:p>
          <w:p w14:paraId="31A7C387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cation 2 </w:t>
            </w:r>
          </w:p>
          <w:p w14:paraId="0C04E12C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323F0145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62074F5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16339A05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54A88270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5FA0ED9C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BC85B3B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7F5EC8" w:rsidRPr="00136522" w14:paraId="3B87F80C" w14:textId="77777777" w:rsidTr="00E24110">
        <w:tc>
          <w:tcPr>
            <w:tcW w:w="2263" w:type="dxa"/>
          </w:tcPr>
          <w:p w14:paraId="67D77077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Week 12</w:t>
            </w:r>
          </w:p>
        </w:tc>
        <w:tc>
          <w:tcPr>
            <w:tcW w:w="2410" w:type="dxa"/>
          </w:tcPr>
          <w:p w14:paraId="4F027A0B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cation 1 </w:t>
            </w:r>
          </w:p>
          <w:p w14:paraId="2D10D8A8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cation 2 </w:t>
            </w:r>
          </w:p>
          <w:p w14:paraId="7A5464A4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12A5EFF3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02F3073C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406946FD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21D5289D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0983CB35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0175E43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7F5EC8" w:rsidRPr="00136522" w14:paraId="50CB774B" w14:textId="77777777" w:rsidTr="00E24110">
        <w:trPr>
          <w:trHeight w:val="763"/>
        </w:trPr>
        <w:tc>
          <w:tcPr>
            <w:tcW w:w="2263" w:type="dxa"/>
          </w:tcPr>
          <w:p w14:paraId="6A43B7AD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Week 26</w:t>
            </w:r>
          </w:p>
        </w:tc>
        <w:tc>
          <w:tcPr>
            <w:tcW w:w="2410" w:type="dxa"/>
          </w:tcPr>
          <w:p w14:paraId="42EA6773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cation 1 </w:t>
            </w:r>
          </w:p>
          <w:p w14:paraId="358F8D6E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cation 2 </w:t>
            </w:r>
          </w:p>
          <w:p w14:paraId="5F3188F4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0A5FEA3C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1CA9C15D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76BBDCA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3B5CC048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70495216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47DEFE38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7F5EC8" w:rsidRPr="00136522" w14:paraId="3B884277" w14:textId="77777777" w:rsidTr="00E24110">
        <w:trPr>
          <w:trHeight w:val="690"/>
        </w:trPr>
        <w:tc>
          <w:tcPr>
            <w:tcW w:w="2263" w:type="dxa"/>
          </w:tcPr>
          <w:p w14:paraId="28AC66FE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Week 52</w:t>
            </w:r>
          </w:p>
        </w:tc>
        <w:tc>
          <w:tcPr>
            <w:tcW w:w="2410" w:type="dxa"/>
          </w:tcPr>
          <w:p w14:paraId="78F7E394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cation 1 </w:t>
            </w:r>
          </w:p>
          <w:p w14:paraId="58E2A5A4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cation 2 </w:t>
            </w:r>
          </w:p>
          <w:p w14:paraId="09F96E9B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4114E49C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59930644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7864577C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3C7D28C2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89165EE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6D0031ED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</w:tbl>
    <w:p w14:paraId="756AA253" w14:textId="77777777" w:rsidR="007F5EC8" w:rsidRPr="00136522" w:rsidRDefault="007F5EC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6522">
        <w:rPr>
          <w:rFonts w:ascii="Times New Roman" w:hAnsi="Times New Roman" w:cs="Times New Roman"/>
          <w:b/>
          <w:sz w:val="24"/>
          <w:szCs w:val="24"/>
        </w:rPr>
        <w:t>Table 2: Descriptions of concomitant healthcare services used for back pain</w:t>
      </w:r>
      <w:r>
        <w:rPr>
          <w:rFonts w:ascii="Times New Roman" w:hAnsi="Times New Roman" w:cs="Times New Roman"/>
          <w:b/>
          <w:sz w:val="24"/>
          <w:szCs w:val="24"/>
        </w:rPr>
        <w:t xml:space="preserve"> and surgery outcomes.</w:t>
      </w:r>
    </w:p>
    <w:tbl>
      <w:tblPr>
        <w:tblStyle w:val="TableGrid"/>
        <w:tblpPr w:leftFromText="180" w:rightFromText="180" w:vertAnchor="page" w:horzAnchor="margin" w:tblpY="816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397"/>
        <w:gridCol w:w="2126"/>
        <w:gridCol w:w="2217"/>
      </w:tblGrid>
      <w:tr w:rsidR="007F5EC8" w:rsidRPr="00136522" w14:paraId="6D91ECE7" w14:textId="77777777" w:rsidTr="00E24110">
        <w:tc>
          <w:tcPr>
            <w:tcW w:w="1276" w:type="dxa"/>
          </w:tcPr>
          <w:p w14:paraId="16E234DA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Timepoint</w:t>
            </w:r>
          </w:p>
        </w:tc>
        <w:tc>
          <w:tcPr>
            <w:tcW w:w="3397" w:type="dxa"/>
          </w:tcPr>
          <w:p w14:paraId="7F125BD8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Service Category</w:t>
            </w:r>
          </w:p>
        </w:tc>
        <w:tc>
          <w:tcPr>
            <w:tcW w:w="2126" w:type="dxa"/>
          </w:tcPr>
          <w:p w14:paraId="7E5A66B3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LP </w:t>
            </w:r>
          </w:p>
        </w:tc>
        <w:tc>
          <w:tcPr>
            <w:tcW w:w="2217" w:type="dxa"/>
          </w:tcPr>
          <w:p w14:paraId="6D22DD55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Usual Care</w:t>
            </w:r>
          </w:p>
        </w:tc>
      </w:tr>
      <w:tr w:rsidR="007F5EC8" w:rsidRPr="00136522" w14:paraId="0C8269C5" w14:textId="77777777" w:rsidTr="00E24110">
        <w:tc>
          <w:tcPr>
            <w:tcW w:w="1276" w:type="dxa"/>
          </w:tcPr>
          <w:p w14:paraId="123A50D5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Baseline</w:t>
            </w:r>
          </w:p>
        </w:tc>
        <w:tc>
          <w:tcPr>
            <w:tcW w:w="3397" w:type="dxa"/>
          </w:tcPr>
          <w:p w14:paraId="623BB90B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1 </w:t>
            </w:r>
          </w:p>
          <w:p w14:paraId="2836C7A5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2 </w:t>
            </w:r>
          </w:p>
          <w:p w14:paraId="5895C6F4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04FE5975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CBA96AD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0D333508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008620A5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49EF7EA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519998A9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7F5EC8" w:rsidRPr="00136522" w14:paraId="36ACF9E4" w14:textId="77777777" w:rsidTr="00E24110">
        <w:tc>
          <w:tcPr>
            <w:tcW w:w="1276" w:type="dxa"/>
          </w:tcPr>
          <w:p w14:paraId="0220689C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eek 6 </w:t>
            </w:r>
          </w:p>
        </w:tc>
        <w:tc>
          <w:tcPr>
            <w:tcW w:w="3397" w:type="dxa"/>
          </w:tcPr>
          <w:p w14:paraId="3059EB6F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1 </w:t>
            </w:r>
          </w:p>
          <w:p w14:paraId="04A9D51A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2 </w:t>
            </w:r>
          </w:p>
          <w:p w14:paraId="0260ED6A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5B809A01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6FA0EF6E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0C0E425B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1A14460C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16CFFB8D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43F204BF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7F5EC8" w:rsidRPr="00136522" w14:paraId="123FFC43" w14:textId="77777777" w:rsidTr="00E24110">
        <w:tc>
          <w:tcPr>
            <w:tcW w:w="1276" w:type="dxa"/>
          </w:tcPr>
          <w:p w14:paraId="24FB65E3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Week 12</w:t>
            </w:r>
          </w:p>
        </w:tc>
        <w:tc>
          <w:tcPr>
            <w:tcW w:w="3397" w:type="dxa"/>
          </w:tcPr>
          <w:p w14:paraId="5B8088EF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1 </w:t>
            </w:r>
          </w:p>
          <w:p w14:paraId="6D122000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2 </w:t>
            </w:r>
          </w:p>
          <w:p w14:paraId="6B627E68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3C9856E4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B4A2D17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7B0910A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3BB903A0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43CCE68B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6B53F09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7F5EC8" w:rsidRPr="00136522" w14:paraId="4A9E4B70" w14:textId="77777777" w:rsidTr="00E24110">
        <w:trPr>
          <w:trHeight w:val="763"/>
        </w:trPr>
        <w:tc>
          <w:tcPr>
            <w:tcW w:w="1276" w:type="dxa"/>
          </w:tcPr>
          <w:p w14:paraId="3BBD4E76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Week 26</w:t>
            </w:r>
          </w:p>
        </w:tc>
        <w:tc>
          <w:tcPr>
            <w:tcW w:w="3397" w:type="dxa"/>
          </w:tcPr>
          <w:p w14:paraId="6877E094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1 </w:t>
            </w:r>
          </w:p>
          <w:p w14:paraId="59EF7431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2 </w:t>
            </w:r>
          </w:p>
          <w:p w14:paraId="52496141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6424D234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73A0FBB0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01E4973C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398A9BDC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158A1035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6C9C7E18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7F5EC8" w:rsidRPr="00136522" w14:paraId="4A2554E2" w14:textId="77777777" w:rsidTr="00E24110">
        <w:trPr>
          <w:trHeight w:val="690"/>
        </w:trPr>
        <w:tc>
          <w:tcPr>
            <w:tcW w:w="1276" w:type="dxa"/>
          </w:tcPr>
          <w:p w14:paraId="35C0F71B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Week 52</w:t>
            </w:r>
          </w:p>
        </w:tc>
        <w:tc>
          <w:tcPr>
            <w:tcW w:w="3397" w:type="dxa"/>
          </w:tcPr>
          <w:p w14:paraId="46D4A478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1 </w:t>
            </w:r>
          </w:p>
          <w:p w14:paraId="66B66B61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2 </w:t>
            </w:r>
          </w:p>
          <w:p w14:paraId="7F4255A1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2EDC092F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4A59281D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5964CAC8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0AC44A3A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760584E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6287BE2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7F5EC8" w:rsidRPr="00136522" w14:paraId="576009EC" w14:textId="77777777" w:rsidTr="00E24110">
        <w:trPr>
          <w:trHeight w:val="690"/>
        </w:trPr>
        <w:tc>
          <w:tcPr>
            <w:tcW w:w="1276" w:type="dxa"/>
          </w:tcPr>
          <w:p w14:paraId="15363C65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ek 52 </w:t>
            </w:r>
          </w:p>
        </w:tc>
        <w:tc>
          <w:tcPr>
            <w:tcW w:w="3397" w:type="dxa"/>
          </w:tcPr>
          <w:p w14:paraId="5CB79D72" w14:textId="77777777" w:rsidR="007F5EC8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en or referred to surgeon (y)</w:t>
            </w:r>
          </w:p>
          <w:p w14:paraId="0B200572" w14:textId="77777777" w:rsidR="007F5EC8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ad back surgery (y)</w:t>
            </w:r>
          </w:p>
          <w:p w14:paraId="667D9086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elieve surgery is appropriate for pain (y)</w:t>
            </w:r>
          </w:p>
        </w:tc>
        <w:tc>
          <w:tcPr>
            <w:tcW w:w="2126" w:type="dxa"/>
          </w:tcPr>
          <w:p w14:paraId="7A1E41AA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75CA008E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618433B5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27C084CA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1FB311A7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3B8E619" w14:textId="77777777" w:rsidR="007F5EC8" w:rsidRPr="00136522" w:rsidRDefault="007F5EC8" w:rsidP="00E24110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</w:tbl>
    <w:p w14:paraId="1A698F75" w14:textId="77777777" w:rsidR="007F5EC8" w:rsidRPr="00136522" w:rsidRDefault="007F5EC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7F5EC8" w:rsidRPr="001365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804618" w14:textId="07DC141F" w:rsidR="00566A88" w:rsidRDefault="00566A8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770C29" w14:textId="3C248ED0" w:rsidR="00566A88" w:rsidRPr="00136522" w:rsidRDefault="00566A88" w:rsidP="00566A8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652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36522">
        <w:rPr>
          <w:rFonts w:ascii="Times New Roman" w:hAnsi="Times New Roman" w:cs="Times New Roman"/>
          <w:b/>
          <w:sz w:val="24"/>
          <w:szCs w:val="24"/>
        </w:rPr>
        <w:t>: Adverse events by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7"/>
        <w:gridCol w:w="1757"/>
        <w:gridCol w:w="2342"/>
      </w:tblGrid>
      <w:tr w:rsidR="00566A88" w:rsidRPr="00136522" w14:paraId="5141FE78" w14:textId="77777777" w:rsidTr="00035762">
        <w:trPr>
          <w:trHeight w:val="372"/>
        </w:trPr>
        <w:tc>
          <w:tcPr>
            <w:tcW w:w="3897" w:type="dxa"/>
          </w:tcPr>
          <w:p w14:paraId="1A1A4DD9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ICD codes</w:t>
            </w:r>
          </w:p>
        </w:tc>
        <w:tc>
          <w:tcPr>
            <w:tcW w:w="1757" w:type="dxa"/>
          </w:tcPr>
          <w:p w14:paraId="7E294636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LP </w:t>
            </w:r>
          </w:p>
        </w:tc>
        <w:tc>
          <w:tcPr>
            <w:tcW w:w="2342" w:type="dxa"/>
          </w:tcPr>
          <w:p w14:paraId="1077714B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Usual Care</w:t>
            </w:r>
          </w:p>
        </w:tc>
      </w:tr>
      <w:tr w:rsidR="00566A88" w:rsidRPr="00136522" w14:paraId="32352B4B" w14:textId="77777777" w:rsidTr="00035762">
        <w:trPr>
          <w:trHeight w:val="359"/>
        </w:trPr>
        <w:tc>
          <w:tcPr>
            <w:tcW w:w="3897" w:type="dxa"/>
            <w:tcBorders>
              <w:bottom w:val="single" w:sz="4" w:space="0" w:color="auto"/>
            </w:tcBorders>
          </w:tcPr>
          <w:p w14:paraId="6BCC3295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Week 6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13BD7B0A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14:paraId="6725DA50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66A88" w:rsidRPr="00136522" w14:paraId="0EF7AAA9" w14:textId="77777777" w:rsidTr="00035762">
        <w:trPr>
          <w:trHeight w:val="250"/>
        </w:trPr>
        <w:tc>
          <w:tcPr>
            <w:tcW w:w="3897" w:type="dxa"/>
            <w:tcBorders>
              <w:bottom w:val="nil"/>
            </w:tcBorders>
          </w:tcPr>
          <w:p w14:paraId="3CCABC3B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dverse Event 1 e.g. XXXX</w:t>
            </w:r>
          </w:p>
        </w:tc>
        <w:tc>
          <w:tcPr>
            <w:tcW w:w="1757" w:type="dxa"/>
            <w:tcBorders>
              <w:bottom w:val="nil"/>
            </w:tcBorders>
          </w:tcPr>
          <w:p w14:paraId="48A3F10F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  <w:tc>
          <w:tcPr>
            <w:tcW w:w="2342" w:type="dxa"/>
            <w:tcBorders>
              <w:bottom w:val="nil"/>
            </w:tcBorders>
          </w:tcPr>
          <w:p w14:paraId="5463AD2E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00C74AE9" w14:textId="77777777" w:rsidTr="00035762">
        <w:trPr>
          <w:trHeight w:val="303"/>
        </w:trPr>
        <w:tc>
          <w:tcPr>
            <w:tcW w:w="3897" w:type="dxa"/>
            <w:tcBorders>
              <w:top w:val="nil"/>
            </w:tcBorders>
          </w:tcPr>
          <w:p w14:paraId="4E5ACCEA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dverse Event 2. e.g. XXXX</w:t>
            </w:r>
          </w:p>
        </w:tc>
        <w:tc>
          <w:tcPr>
            <w:tcW w:w="1757" w:type="dxa"/>
            <w:tcBorders>
              <w:top w:val="nil"/>
            </w:tcBorders>
          </w:tcPr>
          <w:p w14:paraId="0C741DB4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  <w:tc>
          <w:tcPr>
            <w:tcW w:w="2342" w:type="dxa"/>
            <w:tcBorders>
              <w:top w:val="nil"/>
            </w:tcBorders>
          </w:tcPr>
          <w:p w14:paraId="5DA43D0F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48E89EB4" w14:textId="77777777" w:rsidTr="00035762">
        <w:trPr>
          <w:trHeight w:val="372"/>
        </w:trPr>
        <w:tc>
          <w:tcPr>
            <w:tcW w:w="3897" w:type="dxa"/>
            <w:tcBorders>
              <w:bottom w:val="single" w:sz="4" w:space="0" w:color="auto"/>
            </w:tcBorders>
          </w:tcPr>
          <w:p w14:paraId="789173AE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Week 12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7F0FCC66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14:paraId="1C2169E8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6A88" w:rsidRPr="00136522" w14:paraId="12E436AD" w14:textId="77777777" w:rsidTr="00035762">
        <w:trPr>
          <w:trHeight w:val="308"/>
        </w:trPr>
        <w:tc>
          <w:tcPr>
            <w:tcW w:w="3897" w:type="dxa"/>
            <w:tcBorders>
              <w:bottom w:val="nil"/>
            </w:tcBorders>
          </w:tcPr>
          <w:p w14:paraId="1F1D4CCA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dverse Event 1. e.g. XXXX</w:t>
            </w:r>
          </w:p>
        </w:tc>
        <w:tc>
          <w:tcPr>
            <w:tcW w:w="1757" w:type="dxa"/>
            <w:tcBorders>
              <w:bottom w:val="nil"/>
            </w:tcBorders>
          </w:tcPr>
          <w:p w14:paraId="42179C5A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  <w:tc>
          <w:tcPr>
            <w:tcW w:w="2342" w:type="dxa"/>
            <w:tcBorders>
              <w:bottom w:val="nil"/>
            </w:tcBorders>
          </w:tcPr>
          <w:p w14:paraId="1ED600AA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037A612E" w14:textId="77777777" w:rsidTr="00035762">
        <w:trPr>
          <w:trHeight w:val="303"/>
        </w:trPr>
        <w:tc>
          <w:tcPr>
            <w:tcW w:w="3897" w:type="dxa"/>
            <w:tcBorders>
              <w:top w:val="nil"/>
            </w:tcBorders>
          </w:tcPr>
          <w:p w14:paraId="5812582C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dverse Event 2. e.g. XXXX</w:t>
            </w:r>
          </w:p>
        </w:tc>
        <w:tc>
          <w:tcPr>
            <w:tcW w:w="1757" w:type="dxa"/>
            <w:tcBorders>
              <w:top w:val="nil"/>
            </w:tcBorders>
          </w:tcPr>
          <w:p w14:paraId="52CD7B35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  <w:tc>
          <w:tcPr>
            <w:tcW w:w="2342" w:type="dxa"/>
            <w:tcBorders>
              <w:top w:val="nil"/>
            </w:tcBorders>
          </w:tcPr>
          <w:p w14:paraId="2FFC7752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514AF1AF" w14:textId="77777777" w:rsidTr="00035762">
        <w:trPr>
          <w:trHeight w:val="359"/>
        </w:trPr>
        <w:tc>
          <w:tcPr>
            <w:tcW w:w="3897" w:type="dxa"/>
            <w:tcBorders>
              <w:bottom w:val="single" w:sz="4" w:space="0" w:color="auto"/>
            </w:tcBorders>
          </w:tcPr>
          <w:p w14:paraId="08EED3C4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Week 26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4D3EC691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14:paraId="7C5483A3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6A88" w:rsidRPr="00136522" w14:paraId="0273F503" w14:textId="77777777" w:rsidTr="00035762">
        <w:trPr>
          <w:trHeight w:val="327"/>
        </w:trPr>
        <w:tc>
          <w:tcPr>
            <w:tcW w:w="3897" w:type="dxa"/>
            <w:tcBorders>
              <w:bottom w:val="nil"/>
            </w:tcBorders>
          </w:tcPr>
          <w:p w14:paraId="4326AEF3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dverse Event 1. e.g. XXXX</w:t>
            </w:r>
          </w:p>
        </w:tc>
        <w:tc>
          <w:tcPr>
            <w:tcW w:w="1757" w:type="dxa"/>
            <w:tcBorders>
              <w:bottom w:val="nil"/>
            </w:tcBorders>
          </w:tcPr>
          <w:p w14:paraId="3E127B17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  <w:tc>
          <w:tcPr>
            <w:tcW w:w="2342" w:type="dxa"/>
            <w:tcBorders>
              <w:bottom w:val="nil"/>
            </w:tcBorders>
          </w:tcPr>
          <w:p w14:paraId="660900E3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5BEF8F7B" w14:textId="77777777" w:rsidTr="00035762">
        <w:trPr>
          <w:trHeight w:val="275"/>
        </w:trPr>
        <w:tc>
          <w:tcPr>
            <w:tcW w:w="3897" w:type="dxa"/>
            <w:tcBorders>
              <w:top w:val="nil"/>
            </w:tcBorders>
          </w:tcPr>
          <w:p w14:paraId="358B20D3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dverse Event 2. e.g. XXXX</w:t>
            </w:r>
          </w:p>
        </w:tc>
        <w:tc>
          <w:tcPr>
            <w:tcW w:w="1757" w:type="dxa"/>
            <w:tcBorders>
              <w:top w:val="nil"/>
            </w:tcBorders>
          </w:tcPr>
          <w:p w14:paraId="357702FE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  <w:tc>
          <w:tcPr>
            <w:tcW w:w="2342" w:type="dxa"/>
            <w:tcBorders>
              <w:top w:val="nil"/>
            </w:tcBorders>
          </w:tcPr>
          <w:p w14:paraId="31BA8791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202F9C80" w14:textId="77777777" w:rsidTr="00035762">
        <w:trPr>
          <w:trHeight w:val="372"/>
        </w:trPr>
        <w:tc>
          <w:tcPr>
            <w:tcW w:w="3897" w:type="dxa"/>
            <w:tcBorders>
              <w:bottom w:val="single" w:sz="4" w:space="0" w:color="auto"/>
            </w:tcBorders>
          </w:tcPr>
          <w:p w14:paraId="1060384E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Week 52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565CBAE9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14:paraId="3E7B6DC9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6A88" w:rsidRPr="00136522" w14:paraId="01915DB5" w14:textId="77777777" w:rsidTr="00035762">
        <w:trPr>
          <w:trHeight w:val="175"/>
        </w:trPr>
        <w:tc>
          <w:tcPr>
            <w:tcW w:w="3897" w:type="dxa"/>
            <w:tcBorders>
              <w:bottom w:val="nil"/>
            </w:tcBorders>
          </w:tcPr>
          <w:p w14:paraId="5D93A43A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dverse Event 1. e.g. XXXX</w:t>
            </w:r>
          </w:p>
        </w:tc>
        <w:tc>
          <w:tcPr>
            <w:tcW w:w="1757" w:type="dxa"/>
            <w:tcBorders>
              <w:bottom w:val="nil"/>
            </w:tcBorders>
          </w:tcPr>
          <w:p w14:paraId="04103B16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  <w:tc>
          <w:tcPr>
            <w:tcW w:w="2342" w:type="dxa"/>
            <w:tcBorders>
              <w:bottom w:val="nil"/>
            </w:tcBorders>
          </w:tcPr>
          <w:p w14:paraId="7DB771B0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310EB37E" w14:textId="77777777" w:rsidTr="00035762">
        <w:trPr>
          <w:trHeight w:val="295"/>
        </w:trPr>
        <w:tc>
          <w:tcPr>
            <w:tcW w:w="3897" w:type="dxa"/>
            <w:tcBorders>
              <w:top w:val="nil"/>
            </w:tcBorders>
          </w:tcPr>
          <w:p w14:paraId="40C4AA77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dverse Event 2. e.g. XXXX</w:t>
            </w:r>
          </w:p>
        </w:tc>
        <w:tc>
          <w:tcPr>
            <w:tcW w:w="1757" w:type="dxa"/>
            <w:tcBorders>
              <w:top w:val="nil"/>
            </w:tcBorders>
          </w:tcPr>
          <w:p w14:paraId="53CC7C89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  <w:tc>
          <w:tcPr>
            <w:tcW w:w="2342" w:type="dxa"/>
            <w:tcBorders>
              <w:top w:val="nil"/>
            </w:tcBorders>
          </w:tcPr>
          <w:p w14:paraId="66D268E3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</w:tbl>
    <w:p w14:paraId="1C08B940" w14:textId="77777777" w:rsidR="00566A88" w:rsidRPr="00136522" w:rsidRDefault="00566A88" w:rsidP="00566A8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3CC646" w14:textId="7B403C0C" w:rsidR="00566A88" w:rsidRPr="00136522" w:rsidRDefault="00566A88" w:rsidP="00566A8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652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136522">
        <w:rPr>
          <w:rFonts w:ascii="Times New Roman" w:hAnsi="Times New Roman" w:cs="Times New Roman"/>
          <w:b/>
          <w:sz w:val="24"/>
          <w:szCs w:val="24"/>
        </w:rPr>
        <w:t>: Other illnesses requiring medication or health care</w:t>
      </w:r>
    </w:p>
    <w:tbl>
      <w:tblPr>
        <w:tblStyle w:val="TableGrid"/>
        <w:tblpPr w:leftFromText="180" w:rightFromText="180" w:vertAnchor="page" w:horzAnchor="margin" w:tblpY="805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2126"/>
        <w:gridCol w:w="2217"/>
      </w:tblGrid>
      <w:tr w:rsidR="00566A88" w:rsidRPr="00136522" w14:paraId="2DB25EAF" w14:textId="77777777" w:rsidTr="00566A88">
        <w:tc>
          <w:tcPr>
            <w:tcW w:w="2263" w:type="dxa"/>
          </w:tcPr>
          <w:p w14:paraId="4A305D30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Timepoint</w:t>
            </w:r>
          </w:p>
        </w:tc>
        <w:tc>
          <w:tcPr>
            <w:tcW w:w="2410" w:type="dxa"/>
          </w:tcPr>
          <w:p w14:paraId="3C73DC4B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Illness</w:t>
            </w:r>
          </w:p>
        </w:tc>
        <w:tc>
          <w:tcPr>
            <w:tcW w:w="2126" w:type="dxa"/>
          </w:tcPr>
          <w:p w14:paraId="43D70BA1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LP </w:t>
            </w:r>
          </w:p>
        </w:tc>
        <w:tc>
          <w:tcPr>
            <w:tcW w:w="2217" w:type="dxa"/>
          </w:tcPr>
          <w:p w14:paraId="2BE5E5EC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Usual Care</w:t>
            </w:r>
          </w:p>
        </w:tc>
      </w:tr>
      <w:tr w:rsidR="00566A88" w:rsidRPr="00136522" w14:paraId="5AEFBEC7" w14:textId="77777777" w:rsidTr="00566A88">
        <w:tc>
          <w:tcPr>
            <w:tcW w:w="2263" w:type="dxa"/>
          </w:tcPr>
          <w:p w14:paraId="2EE73226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Baseline</w:t>
            </w:r>
          </w:p>
        </w:tc>
        <w:tc>
          <w:tcPr>
            <w:tcW w:w="2410" w:type="dxa"/>
          </w:tcPr>
          <w:p w14:paraId="767B95B9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llness 1 </w:t>
            </w:r>
          </w:p>
          <w:p w14:paraId="7E2BC3B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llness  2 </w:t>
            </w:r>
          </w:p>
          <w:p w14:paraId="6FFFC700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42823985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18E57A29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68C3E61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3D41CDA7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07B6546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8E8ED98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566A88" w:rsidRPr="00136522" w14:paraId="7153546D" w14:textId="77777777" w:rsidTr="00566A88">
        <w:tc>
          <w:tcPr>
            <w:tcW w:w="2263" w:type="dxa"/>
          </w:tcPr>
          <w:p w14:paraId="3A76BAF9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eek 6 </w:t>
            </w:r>
          </w:p>
        </w:tc>
        <w:tc>
          <w:tcPr>
            <w:tcW w:w="2410" w:type="dxa"/>
          </w:tcPr>
          <w:p w14:paraId="77EFC4C3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llness 1 </w:t>
            </w:r>
          </w:p>
          <w:p w14:paraId="445C52AB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llness  2 </w:t>
            </w:r>
          </w:p>
          <w:p w14:paraId="24DC3E4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304D8FD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A951755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4ACEFFF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697FD47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6807AADB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09327F89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566A88" w:rsidRPr="00136522" w14:paraId="1F506E93" w14:textId="77777777" w:rsidTr="00566A88">
        <w:tc>
          <w:tcPr>
            <w:tcW w:w="2263" w:type="dxa"/>
          </w:tcPr>
          <w:p w14:paraId="24DAD981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Week 12</w:t>
            </w:r>
          </w:p>
        </w:tc>
        <w:tc>
          <w:tcPr>
            <w:tcW w:w="2410" w:type="dxa"/>
          </w:tcPr>
          <w:p w14:paraId="7AD6DFBC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llness 1 </w:t>
            </w:r>
          </w:p>
          <w:p w14:paraId="2052202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llness  2 </w:t>
            </w:r>
          </w:p>
          <w:p w14:paraId="09A7CDD6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05904C88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0BD4C351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7C55BFF5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00B2096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492051F8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77F579D9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566A88" w:rsidRPr="00136522" w14:paraId="668135B7" w14:textId="77777777" w:rsidTr="00566A88">
        <w:trPr>
          <w:trHeight w:val="763"/>
        </w:trPr>
        <w:tc>
          <w:tcPr>
            <w:tcW w:w="2263" w:type="dxa"/>
          </w:tcPr>
          <w:p w14:paraId="6BAEB0E0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Week 26</w:t>
            </w:r>
          </w:p>
        </w:tc>
        <w:tc>
          <w:tcPr>
            <w:tcW w:w="2410" w:type="dxa"/>
          </w:tcPr>
          <w:p w14:paraId="27C47969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llness 1 </w:t>
            </w:r>
          </w:p>
          <w:p w14:paraId="37728AAF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llness  2 </w:t>
            </w:r>
          </w:p>
          <w:p w14:paraId="403F37B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544A112B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88191B6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5DBFCCF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2226A4A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F885A3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6CFAA462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566A88" w:rsidRPr="00136522" w14:paraId="123BAA6D" w14:textId="77777777" w:rsidTr="00566A88">
        <w:trPr>
          <w:trHeight w:val="690"/>
        </w:trPr>
        <w:tc>
          <w:tcPr>
            <w:tcW w:w="2263" w:type="dxa"/>
          </w:tcPr>
          <w:p w14:paraId="05F69FE6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Week 52</w:t>
            </w:r>
          </w:p>
        </w:tc>
        <w:tc>
          <w:tcPr>
            <w:tcW w:w="2410" w:type="dxa"/>
          </w:tcPr>
          <w:p w14:paraId="6160FC0A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llness 1 </w:t>
            </w:r>
          </w:p>
          <w:p w14:paraId="60B2026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llness  2 </w:t>
            </w:r>
          </w:p>
          <w:p w14:paraId="2812B2B6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705EB7AC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7CB92D3A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67091210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6206E3BA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D5B3056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6E5A1DF1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</w:tbl>
    <w:p w14:paraId="0A2AC10D" w14:textId="77777777" w:rsidR="00566A88" w:rsidRDefault="00566A8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E2539B" w14:textId="50AE299D" w:rsidR="00566A88" w:rsidRDefault="00566A8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7F50BD" w14:textId="6349414B" w:rsidR="00566A88" w:rsidRDefault="00566A8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5AC3E6" w14:textId="111A0661" w:rsidR="00566A88" w:rsidRDefault="00566A8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737714" w14:textId="77777777" w:rsidR="00566A88" w:rsidRDefault="00566A8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BE8DC3" w14:textId="6B513BA4" w:rsidR="00566A88" w:rsidRDefault="00566A8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1E50A1" w14:textId="5E2188E0" w:rsidR="00566A88" w:rsidRPr="00136522" w:rsidRDefault="00566A88" w:rsidP="00566A8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65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136522">
        <w:rPr>
          <w:rFonts w:ascii="Times New Roman" w:hAnsi="Times New Roman" w:cs="Times New Roman"/>
          <w:b/>
          <w:sz w:val="24"/>
          <w:szCs w:val="24"/>
        </w:rPr>
        <w:t xml:space="preserve">: Participant </w:t>
      </w:r>
      <w:r w:rsidR="006F2F4D">
        <w:rPr>
          <w:rFonts w:ascii="Times New Roman" w:hAnsi="Times New Roman" w:cs="Times New Roman"/>
          <w:b/>
          <w:sz w:val="24"/>
          <w:szCs w:val="24"/>
        </w:rPr>
        <w:t xml:space="preserve">Fidelity, </w:t>
      </w:r>
      <w:r w:rsidRPr="00136522">
        <w:rPr>
          <w:rFonts w:ascii="Times New Roman" w:hAnsi="Times New Roman" w:cs="Times New Roman"/>
          <w:b/>
          <w:sz w:val="24"/>
          <w:szCs w:val="24"/>
        </w:rPr>
        <w:t>Adherence and particip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1696"/>
        <w:gridCol w:w="2268"/>
      </w:tblGrid>
      <w:tr w:rsidR="00566A88" w:rsidRPr="00136522" w14:paraId="42F218F9" w14:textId="77777777" w:rsidTr="00035762">
        <w:tc>
          <w:tcPr>
            <w:tcW w:w="3549" w:type="dxa"/>
          </w:tcPr>
          <w:p w14:paraId="37080DED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Adherence component</w:t>
            </w:r>
          </w:p>
        </w:tc>
        <w:tc>
          <w:tcPr>
            <w:tcW w:w="1696" w:type="dxa"/>
          </w:tcPr>
          <w:p w14:paraId="4B0B03FB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2268" w:type="dxa"/>
          </w:tcPr>
          <w:p w14:paraId="00A48795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Usual Care</w:t>
            </w:r>
          </w:p>
        </w:tc>
      </w:tr>
      <w:tr w:rsidR="00566A88" w:rsidRPr="00136522" w14:paraId="5724A2D6" w14:textId="77777777" w:rsidTr="00035762">
        <w:trPr>
          <w:trHeight w:val="1628"/>
        </w:trPr>
        <w:tc>
          <w:tcPr>
            <w:tcW w:w="3549" w:type="dxa"/>
          </w:tcPr>
          <w:p w14:paraId="5CB4EAFD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Appointment Attendance</w:t>
            </w:r>
          </w:p>
          <w:p w14:paraId="23A7CBBF" w14:textId="77777777" w:rsidR="00566A88" w:rsidRPr="00136522" w:rsidRDefault="00566A88" w:rsidP="0003576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Initial consultation</w:t>
            </w:r>
          </w:p>
          <w:p w14:paraId="77401E13" w14:textId="77777777" w:rsidR="00566A88" w:rsidRPr="00136522" w:rsidRDefault="00566A88" w:rsidP="0003576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Week 3 physiotherapy</w:t>
            </w:r>
          </w:p>
          <w:p w14:paraId="71CEA7E0" w14:textId="77777777" w:rsidR="00566A88" w:rsidRPr="00136522" w:rsidRDefault="00566A88" w:rsidP="0003576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Week 3 dietitian</w:t>
            </w:r>
          </w:p>
          <w:p w14:paraId="200B28A6" w14:textId="77777777" w:rsidR="00566A88" w:rsidRPr="00136522" w:rsidRDefault="00566A88" w:rsidP="0003576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Week 6 physiotherapy</w:t>
            </w:r>
          </w:p>
          <w:p w14:paraId="67232DE9" w14:textId="77777777" w:rsidR="00566A88" w:rsidRPr="00136522" w:rsidRDefault="00566A88" w:rsidP="0003576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Week 12 physiotherapy</w:t>
            </w:r>
          </w:p>
          <w:p w14:paraId="4BA53A08" w14:textId="77777777" w:rsidR="00566A88" w:rsidRPr="00136522" w:rsidRDefault="00566A88" w:rsidP="0003576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Mean overall</w:t>
            </w:r>
          </w:p>
        </w:tc>
        <w:tc>
          <w:tcPr>
            <w:tcW w:w="1696" w:type="dxa"/>
          </w:tcPr>
          <w:p w14:paraId="1CB01E73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B8CD794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55370C46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BDECC85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6D58E427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0635A435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52E9386E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, Mean (SD)</w:t>
            </w:r>
          </w:p>
        </w:tc>
        <w:tc>
          <w:tcPr>
            <w:tcW w:w="2268" w:type="dxa"/>
          </w:tcPr>
          <w:p w14:paraId="5826B01F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F3F7F22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(%)</w:t>
            </w:r>
          </w:p>
          <w:p w14:paraId="21FD2E72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  <w:p w14:paraId="08EB7EE5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  <w:p w14:paraId="4D6FC280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  <w:p w14:paraId="538581E3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(%)</w:t>
            </w:r>
          </w:p>
          <w:p w14:paraId="43D4D60E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, Mean (SD)</w:t>
            </w:r>
          </w:p>
        </w:tc>
      </w:tr>
      <w:tr w:rsidR="00566A88" w:rsidRPr="00136522" w14:paraId="7679F1D0" w14:textId="77777777" w:rsidTr="00035762">
        <w:trPr>
          <w:trHeight w:val="123"/>
        </w:trPr>
        <w:tc>
          <w:tcPr>
            <w:tcW w:w="3549" w:type="dxa"/>
          </w:tcPr>
          <w:p w14:paraId="3387DE15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Tame the beast video watched</w:t>
            </w:r>
          </w:p>
        </w:tc>
        <w:tc>
          <w:tcPr>
            <w:tcW w:w="1696" w:type="dxa"/>
          </w:tcPr>
          <w:p w14:paraId="7E5FAC82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68" w:type="dxa"/>
          </w:tcPr>
          <w:p w14:paraId="3769F21C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566A88" w:rsidRPr="00136522" w14:paraId="5F1F1343" w14:textId="77777777" w:rsidTr="00035762">
        <w:tc>
          <w:tcPr>
            <w:tcW w:w="3549" w:type="dxa"/>
          </w:tcPr>
          <w:p w14:paraId="3F3EAA01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GHS calls completed</w:t>
            </w:r>
          </w:p>
        </w:tc>
        <w:tc>
          <w:tcPr>
            <w:tcW w:w="1696" w:type="dxa"/>
          </w:tcPr>
          <w:p w14:paraId="620CC280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, Mean (SD)</w:t>
            </w:r>
          </w:p>
        </w:tc>
        <w:tc>
          <w:tcPr>
            <w:tcW w:w="2268" w:type="dxa"/>
          </w:tcPr>
          <w:p w14:paraId="1E8E960C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566A88" w:rsidRPr="00136522" w14:paraId="5E333FF1" w14:textId="77777777" w:rsidTr="00035762">
        <w:tc>
          <w:tcPr>
            <w:tcW w:w="3549" w:type="dxa"/>
          </w:tcPr>
          <w:p w14:paraId="4632E76D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GHS graduations</w:t>
            </w:r>
          </w:p>
        </w:tc>
        <w:tc>
          <w:tcPr>
            <w:tcW w:w="1696" w:type="dxa"/>
          </w:tcPr>
          <w:p w14:paraId="29E524A1" w14:textId="77777777" w:rsidR="00566A88" w:rsidRPr="00136522" w:rsidRDefault="00566A88" w:rsidP="00035762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68" w:type="dxa"/>
          </w:tcPr>
          <w:p w14:paraId="56BAFAC5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566A88" w:rsidRPr="00136522" w14:paraId="47E6920F" w14:textId="77777777" w:rsidTr="00035762">
        <w:tc>
          <w:tcPr>
            <w:tcW w:w="3549" w:type="dxa"/>
          </w:tcPr>
          <w:p w14:paraId="6F28DB5C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Referrals to Quitline</w:t>
            </w:r>
          </w:p>
        </w:tc>
        <w:tc>
          <w:tcPr>
            <w:tcW w:w="1696" w:type="dxa"/>
          </w:tcPr>
          <w:p w14:paraId="0D745E52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68" w:type="dxa"/>
          </w:tcPr>
          <w:p w14:paraId="44533A0B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566A88" w:rsidRPr="00136522" w14:paraId="61E0FE84" w14:textId="77777777" w:rsidTr="00035762">
        <w:trPr>
          <w:trHeight w:val="70"/>
        </w:trPr>
        <w:tc>
          <w:tcPr>
            <w:tcW w:w="3549" w:type="dxa"/>
          </w:tcPr>
          <w:p w14:paraId="737E3006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Calls completed with Quitline</w:t>
            </w:r>
          </w:p>
        </w:tc>
        <w:tc>
          <w:tcPr>
            <w:tcW w:w="1696" w:type="dxa"/>
          </w:tcPr>
          <w:p w14:paraId="4B054992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68" w:type="dxa"/>
          </w:tcPr>
          <w:p w14:paraId="24E43564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</w:tbl>
    <w:p w14:paraId="2669FF8F" w14:textId="4B7DE9E4" w:rsidR="00566A88" w:rsidRDefault="00566A8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9EEB78" w14:textId="6145CF59" w:rsidR="00566A88" w:rsidRPr="00136522" w:rsidRDefault="00566A88" w:rsidP="00566A8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652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13652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F2F4D">
        <w:rPr>
          <w:rFonts w:ascii="Times New Roman" w:hAnsi="Times New Roman" w:cs="Times New Roman"/>
          <w:b/>
          <w:sz w:val="24"/>
          <w:szCs w:val="24"/>
        </w:rPr>
        <w:t xml:space="preserve">Clinician </w:t>
      </w:r>
      <w:r w:rsidRPr="00136522">
        <w:rPr>
          <w:rFonts w:ascii="Times New Roman" w:hAnsi="Times New Roman" w:cs="Times New Roman"/>
          <w:b/>
          <w:sz w:val="24"/>
          <w:szCs w:val="24"/>
        </w:rPr>
        <w:t>Fidelity of intervention delivery (Clinician Physiotherapy Checklists)</w:t>
      </w:r>
    </w:p>
    <w:tbl>
      <w:tblPr>
        <w:tblStyle w:val="TableGrid"/>
        <w:tblW w:w="9502" w:type="dxa"/>
        <w:tblInd w:w="1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1"/>
        <w:gridCol w:w="1701"/>
      </w:tblGrid>
      <w:tr w:rsidR="00566A88" w:rsidRPr="00136522" w14:paraId="69B2F459" w14:textId="77777777" w:rsidTr="00035762">
        <w:trPr>
          <w:trHeight w:val="282"/>
        </w:trPr>
        <w:tc>
          <w:tcPr>
            <w:tcW w:w="7801" w:type="dxa"/>
            <w:shd w:val="clear" w:color="auto" w:fill="auto"/>
          </w:tcPr>
          <w:p w14:paraId="20BC2F6A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701" w:type="dxa"/>
            <w:shd w:val="clear" w:color="auto" w:fill="auto"/>
          </w:tcPr>
          <w:p w14:paraId="6E73C0A9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ceived</w:t>
            </w:r>
          </w:p>
        </w:tc>
      </w:tr>
      <w:tr w:rsidR="00566A88" w:rsidRPr="00136522" w14:paraId="1E5554D2" w14:textId="77777777" w:rsidTr="00035762">
        <w:trPr>
          <w:trHeight w:val="277"/>
        </w:trPr>
        <w:tc>
          <w:tcPr>
            <w:tcW w:w="7801" w:type="dxa"/>
            <w:tcBorders>
              <w:bottom w:val="single" w:sz="4" w:space="0" w:color="auto"/>
            </w:tcBorders>
            <w:shd w:val="clear" w:color="auto" w:fill="auto"/>
          </w:tcPr>
          <w:p w14:paraId="1154FC56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itia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4612857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6A88" w:rsidRPr="00136522" w14:paraId="3E3137CD" w14:textId="77777777" w:rsidTr="00035762">
        <w:trPr>
          <w:trHeight w:val="277"/>
        </w:trPr>
        <w:tc>
          <w:tcPr>
            <w:tcW w:w="7801" w:type="dxa"/>
            <w:tcBorders>
              <w:bottom w:val="nil"/>
            </w:tcBorders>
            <w:shd w:val="clear" w:color="auto" w:fill="auto"/>
          </w:tcPr>
          <w:p w14:paraId="4AA3AD24" w14:textId="77777777" w:rsidR="00566A88" w:rsidRPr="00136522" w:rsidRDefault="00566A88" w:rsidP="0003576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Completed physical assessment</w:t>
            </w:r>
          </w:p>
          <w:p w14:paraId="04362868" w14:textId="77777777" w:rsidR="00566A88" w:rsidRPr="00136522" w:rsidRDefault="00566A88" w:rsidP="00035762">
            <w:pPr>
              <w:pStyle w:val="ListParagraph"/>
              <w:numPr>
                <w:ilvl w:val="0"/>
                <w:numId w:val="1"/>
              </w:numPr>
              <w:ind w:hanging="11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Height and weight measured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CB8C798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7CDD355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705C98DF" w14:textId="77777777" w:rsidTr="00035762">
        <w:trPr>
          <w:trHeight w:val="1092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013677BD" w14:textId="77777777" w:rsidR="00566A88" w:rsidRPr="00136522" w:rsidRDefault="00566A88" w:rsidP="0003576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Explained HeLP program components</w:t>
            </w:r>
          </w:p>
          <w:p w14:paraId="219C2CFB" w14:textId="77777777" w:rsidR="00566A88" w:rsidRPr="00136522" w:rsidRDefault="00566A88" w:rsidP="0003576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umber of consultations</w:t>
            </w:r>
          </w:p>
          <w:p w14:paraId="7F76702C" w14:textId="77777777" w:rsidR="00566A88" w:rsidRPr="00136522" w:rsidRDefault="00566A88" w:rsidP="0003576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Data expectations</w:t>
            </w:r>
          </w:p>
          <w:p w14:paraId="7DBA4F44" w14:textId="77777777" w:rsidR="00566A88" w:rsidRPr="00136522" w:rsidRDefault="00566A88" w:rsidP="0003576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Outlined HeLP physio and dietitian contact</w:t>
            </w:r>
          </w:p>
          <w:p w14:paraId="6F7FCEEC" w14:textId="77777777" w:rsidR="00566A88" w:rsidRPr="002D2174" w:rsidRDefault="00566A88" w:rsidP="0003576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 w:rsidRPr="002D2174">
              <w:rPr>
                <w:rFonts w:ascii="Times New Roman" w:hAnsi="Times New Roman" w:cs="Times New Roman"/>
                <w:sz w:val="20"/>
                <w:szCs w:val="20"/>
              </w:rPr>
              <w:t>Explained supplemental telephone servic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532313E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197D497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  <w:p w14:paraId="78C3801D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  <w:p w14:paraId="7F16E1E0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  <w:p w14:paraId="2BE44CA1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24CC7223" w14:textId="77777777" w:rsidTr="00035762">
        <w:trPr>
          <w:trHeight w:val="230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2B61A1CB" w14:textId="77777777" w:rsidR="00566A88" w:rsidRPr="00136522" w:rsidRDefault="00566A88" w:rsidP="0003576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Provided low back pain/neuroscience educ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B88A91C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41677BB3" w14:textId="77777777" w:rsidTr="00035762">
        <w:trPr>
          <w:trHeight w:val="230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52436FD2" w14:textId="77777777" w:rsidR="00566A88" w:rsidRPr="00136522" w:rsidRDefault="00566A88" w:rsidP="0003576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Linked pain to lifestyle behaviou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025B398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328AAB07" w14:textId="77777777" w:rsidTr="00035762">
        <w:trPr>
          <w:trHeight w:val="133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3A0165AF" w14:textId="77777777" w:rsidR="00566A88" w:rsidRPr="00136522" w:rsidRDefault="00566A88" w:rsidP="0003576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 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Outlined GHS and ro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2A6C2C3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63EECD1E" w14:textId="77777777" w:rsidTr="00035762">
        <w:trPr>
          <w:trHeight w:val="179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0CCFEC82" w14:textId="77777777" w:rsidR="00566A88" w:rsidRPr="00136522" w:rsidRDefault="00566A88" w:rsidP="0003576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 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Described QL role (if applicabl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FB0FD36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23E223CB" w14:textId="77777777" w:rsidTr="00035762">
        <w:trPr>
          <w:trHeight w:val="239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5B3FE332" w14:textId="77777777" w:rsidR="00566A88" w:rsidRPr="00136522" w:rsidRDefault="00566A88" w:rsidP="0003576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 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Reassurance of GP involvemen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CFBD333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2600D22E" w14:textId="77777777" w:rsidTr="00035762">
        <w:trPr>
          <w:trHeight w:val="143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3583FB89" w14:textId="77777777" w:rsidR="00566A88" w:rsidRPr="00136522" w:rsidRDefault="00566A88" w:rsidP="0003576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 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Established stage and motivations for chan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35599FA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24674B2F" w14:textId="77777777" w:rsidTr="00035762">
        <w:trPr>
          <w:trHeight w:val="189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088BF7B2" w14:textId="77777777" w:rsidR="00566A88" w:rsidRPr="00136522" w:rsidRDefault="00566A88" w:rsidP="0003576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 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cknowledged barriers to chan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CAA17FD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183C9D98" w14:textId="77777777" w:rsidTr="00035762">
        <w:trPr>
          <w:trHeight w:val="194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29BC10BC" w14:textId="77777777" w:rsidR="00566A88" w:rsidRPr="00136522" w:rsidRDefault="00566A88" w:rsidP="0003576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 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Goal set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EDABACA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17B22497" w14:textId="77777777" w:rsidTr="00035762">
        <w:trPr>
          <w:trHeight w:val="167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68768B43" w14:textId="77777777" w:rsidR="00566A88" w:rsidRPr="002D2174" w:rsidRDefault="00566A88" w:rsidP="0003576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ointment length (minute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6C96847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Mean (SD)</w:t>
            </w:r>
          </w:p>
        </w:tc>
      </w:tr>
      <w:tr w:rsidR="00566A88" w:rsidRPr="00136522" w14:paraId="611EFE58" w14:textId="77777777" w:rsidTr="00035762">
        <w:trPr>
          <w:trHeight w:val="277"/>
        </w:trPr>
        <w:tc>
          <w:tcPr>
            <w:tcW w:w="7801" w:type="dxa"/>
            <w:tcBorders>
              <w:top w:val="nil"/>
            </w:tcBorders>
            <w:shd w:val="clear" w:color="auto" w:fill="auto"/>
          </w:tcPr>
          <w:p w14:paraId="2832828F" w14:textId="77777777" w:rsidR="00566A88" w:rsidRPr="002D2174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174">
              <w:rPr>
                <w:rFonts w:ascii="Times New Roman" w:hAnsi="Times New Roman" w:cs="Times New Roman"/>
                <w:bCs/>
                <w:sz w:val="20"/>
                <w:szCs w:val="20"/>
              </w:rPr>
              <w:t>Tot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 components delivered out of 1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4C7694A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133A7107" w14:textId="77777777" w:rsidTr="00035762">
        <w:trPr>
          <w:trHeight w:val="277"/>
        </w:trPr>
        <w:tc>
          <w:tcPr>
            <w:tcW w:w="7801" w:type="dxa"/>
            <w:tcBorders>
              <w:bottom w:val="single" w:sz="4" w:space="0" w:color="auto"/>
            </w:tcBorders>
            <w:shd w:val="clear" w:color="auto" w:fill="auto"/>
          </w:tcPr>
          <w:p w14:paraId="7D10543A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Week 3 Phys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67C223D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6A88" w:rsidRPr="00136522" w14:paraId="0EE80138" w14:textId="77777777" w:rsidTr="00035762">
        <w:trPr>
          <w:trHeight w:val="135"/>
        </w:trPr>
        <w:tc>
          <w:tcPr>
            <w:tcW w:w="7801" w:type="dxa"/>
            <w:tcBorders>
              <w:bottom w:val="nil"/>
            </w:tcBorders>
            <w:shd w:val="clear" w:color="auto" w:fill="auto"/>
          </w:tcPr>
          <w:p w14:paraId="440EDE8D" w14:textId="77777777" w:rsidR="00566A88" w:rsidRPr="00136522" w:rsidRDefault="00566A88" w:rsidP="00035762">
            <w:pPr>
              <w:pStyle w:val="ListParagraph"/>
              <w:numPr>
                <w:ilvl w:val="0"/>
                <w:numId w:val="2"/>
              </w:numPr>
              <w:ind w:left="747" w:hanging="42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Recap on HELP program content, education and information from previous sess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97CAC3B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097E96D2" w14:textId="77777777" w:rsidTr="00035762">
        <w:trPr>
          <w:trHeight w:val="149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75837424" w14:textId="77777777" w:rsidR="00566A88" w:rsidRPr="00136522" w:rsidRDefault="00566A88" w:rsidP="00035762">
            <w:pPr>
              <w:pStyle w:val="ListParagraph"/>
              <w:numPr>
                <w:ilvl w:val="0"/>
                <w:numId w:val="2"/>
              </w:numPr>
              <w:ind w:left="747" w:hanging="42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Update on the Get Healthy Service and encourage and support particip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F0B8F20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62494976" w14:textId="77777777" w:rsidTr="00035762">
        <w:trPr>
          <w:trHeight w:val="251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586CA1BF" w14:textId="77777777" w:rsidR="00566A88" w:rsidRPr="00136522" w:rsidRDefault="00566A88" w:rsidP="00035762">
            <w:pPr>
              <w:pStyle w:val="ListParagraph"/>
              <w:numPr>
                <w:ilvl w:val="0"/>
                <w:numId w:val="2"/>
              </w:numPr>
              <w:ind w:left="747" w:hanging="42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Review goals and homewor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A8603B6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6B1B1877" w14:textId="77777777" w:rsidTr="00035762">
        <w:trPr>
          <w:trHeight w:val="141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309426BC" w14:textId="77777777" w:rsidR="00566A88" w:rsidRPr="00136522" w:rsidRDefault="00566A88" w:rsidP="00035762">
            <w:pPr>
              <w:pStyle w:val="ListParagraph"/>
              <w:numPr>
                <w:ilvl w:val="0"/>
                <w:numId w:val="2"/>
              </w:numPr>
              <w:ind w:left="747" w:hanging="42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cknowledge and address barriers to lifestyle chan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E9EBF3B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4BF49C10" w14:textId="77777777" w:rsidTr="00035762">
        <w:trPr>
          <w:trHeight w:val="202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09868BDD" w14:textId="77777777" w:rsidR="00566A88" w:rsidRPr="00136522" w:rsidRDefault="00566A88" w:rsidP="00035762">
            <w:pPr>
              <w:pStyle w:val="ListParagraph"/>
              <w:numPr>
                <w:ilvl w:val="0"/>
                <w:numId w:val="2"/>
              </w:numPr>
              <w:ind w:left="747" w:hanging="42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Mention smoking cess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9B04FDE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6C1A9A78" w14:textId="77777777" w:rsidTr="00035762">
        <w:trPr>
          <w:trHeight w:val="105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0213F64C" w14:textId="77777777" w:rsidR="00566A88" w:rsidRPr="002D2174" w:rsidRDefault="00566A88" w:rsidP="00035762">
            <w:pPr>
              <w:pStyle w:val="ListParagraph"/>
              <w:numPr>
                <w:ilvl w:val="0"/>
                <w:numId w:val="2"/>
              </w:numPr>
              <w:ind w:left="747" w:hanging="42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174">
              <w:rPr>
                <w:rFonts w:ascii="Times New Roman" w:hAnsi="Times New Roman" w:cs="Times New Roman"/>
                <w:sz w:val="20"/>
                <w:szCs w:val="20"/>
              </w:rPr>
              <w:t>Goal set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2DC64FA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648ABBA1" w14:textId="77777777" w:rsidTr="00035762">
        <w:trPr>
          <w:trHeight w:val="165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53A4E1A8" w14:textId="77777777" w:rsidR="00566A88" w:rsidRPr="002D2174" w:rsidRDefault="00566A88" w:rsidP="0003576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5F5F5"/>
              </w:rPr>
            </w:pPr>
            <w:r w:rsidRPr="002D2174">
              <w:rPr>
                <w:rFonts w:ascii="Times New Roman" w:hAnsi="Times New Roman" w:cs="Times New Roman"/>
                <w:sz w:val="20"/>
                <w:szCs w:val="20"/>
              </w:rPr>
              <w:t>Appointment length (minute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771D1CE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Mean (SD)</w:t>
            </w:r>
          </w:p>
        </w:tc>
      </w:tr>
      <w:tr w:rsidR="00566A88" w:rsidRPr="00136522" w14:paraId="0E406B65" w14:textId="77777777" w:rsidTr="00035762">
        <w:trPr>
          <w:trHeight w:val="277"/>
        </w:trPr>
        <w:tc>
          <w:tcPr>
            <w:tcW w:w="7801" w:type="dxa"/>
            <w:tcBorders>
              <w:top w:val="nil"/>
            </w:tcBorders>
            <w:shd w:val="clear" w:color="auto" w:fill="auto"/>
          </w:tcPr>
          <w:p w14:paraId="394CE9A1" w14:textId="77777777" w:rsidR="00566A88" w:rsidRPr="002D2174" w:rsidRDefault="00566A88" w:rsidP="0003576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5F5F5"/>
              </w:rPr>
            </w:pPr>
            <w:r w:rsidRPr="002D217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5F5F5"/>
              </w:rPr>
              <w:t>Total components delivered out of 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6AB8CAB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719AB365" w14:textId="77777777" w:rsidTr="00035762">
        <w:trPr>
          <w:trHeight w:val="277"/>
        </w:trPr>
        <w:tc>
          <w:tcPr>
            <w:tcW w:w="7801" w:type="dxa"/>
            <w:tcBorders>
              <w:bottom w:val="single" w:sz="4" w:space="0" w:color="auto"/>
            </w:tcBorders>
            <w:shd w:val="clear" w:color="auto" w:fill="auto"/>
          </w:tcPr>
          <w:p w14:paraId="5864AB0D" w14:textId="77777777" w:rsidR="00566A88" w:rsidRPr="002D2174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174">
              <w:rPr>
                <w:rFonts w:ascii="Times New Roman" w:hAnsi="Times New Roman" w:cs="Times New Roman"/>
                <w:b/>
                <w:sz w:val="20"/>
                <w:szCs w:val="20"/>
              </w:rPr>
              <w:t>Week 3 Dietiti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902F5C1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6A88" w:rsidRPr="00136522" w14:paraId="07F2D951" w14:textId="77777777" w:rsidTr="00035762">
        <w:trPr>
          <w:trHeight w:val="277"/>
        </w:trPr>
        <w:tc>
          <w:tcPr>
            <w:tcW w:w="7801" w:type="dxa"/>
            <w:tcBorders>
              <w:bottom w:val="nil"/>
            </w:tcBorders>
            <w:shd w:val="clear" w:color="auto" w:fill="auto"/>
          </w:tcPr>
          <w:p w14:paraId="56E11211" w14:textId="77777777" w:rsidR="00566A88" w:rsidRPr="00136522" w:rsidRDefault="00566A88" w:rsidP="00035762">
            <w:pPr>
              <w:pStyle w:val="ListParagraph"/>
              <w:numPr>
                <w:ilvl w:val="0"/>
                <w:numId w:val="3"/>
              </w:numPr>
              <w:ind w:left="714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Recap about HeLP program and importance of diet in lifestyle change for back pain management and chronic disease prevent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37EF111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5CD3A521" w14:textId="77777777" w:rsidTr="00035762">
        <w:trPr>
          <w:trHeight w:val="145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0A87BE7D" w14:textId="77777777" w:rsidR="00566A88" w:rsidRPr="00136522" w:rsidRDefault="00566A88" w:rsidP="00035762">
            <w:pPr>
              <w:pStyle w:val="ListParagraph"/>
              <w:numPr>
                <w:ilvl w:val="0"/>
                <w:numId w:val="3"/>
              </w:numPr>
              <w:ind w:left="714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ddress stage of change and motivations for diet managemen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4A36E85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60468EA8" w14:textId="77777777" w:rsidTr="00035762">
        <w:trPr>
          <w:trHeight w:val="478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3E72C166" w14:textId="77777777" w:rsidR="00566A88" w:rsidRPr="00136522" w:rsidRDefault="00566A88" w:rsidP="00035762">
            <w:pPr>
              <w:pStyle w:val="ListParagraph"/>
              <w:numPr>
                <w:ilvl w:val="0"/>
                <w:numId w:val="3"/>
              </w:numPr>
              <w:ind w:left="714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Use patient baseline data or brief assessment to help guide conversation and negotiate changes in current diet patien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3723ACC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5CB66690" w14:textId="77777777" w:rsidTr="00035762">
        <w:trPr>
          <w:trHeight w:val="100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0DDBA81D" w14:textId="77777777" w:rsidR="00566A88" w:rsidRPr="00136522" w:rsidRDefault="00566A88" w:rsidP="00035762">
            <w:pPr>
              <w:pStyle w:val="ListParagraph"/>
              <w:numPr>
                <w:ilvl w:val="0"/>
                <w:numId w:val="3"/>
              </w:numPr>
              <w:ind w:left="714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egotiate strategies to improve die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ECD1549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235D276C" w14:textId="77777777" w:rsidTr="00035762">
        <w:trPr>
          <w:trHeight w:val="245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5C89825F" w14:textId="77777777" w:rsidR="00566A88" w:rsidRPr="00136522" w:rsidRDefault="00566A88" w:rsidP="00035762">
            <w:pPr>
              <w:pStyle w:val="ListParagraph"/>
              <w:numPr>
                <w:ilvl w:val="0"/>
                <w:numId w:val="3"/>
              </w:numPr>
              <w:ind w:left="714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cknowledge and address barriers to lifestyle chan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25B4B1C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427A3A58" w14:textId="77777777" w:rsidTr="00035762">
        <w:trPr>
          <w:trHeight w:val="149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47BE2131" w14:textId="77777777" w:rsidR="00566A88" w:rsidRPr="00136522" w:rsidRDefault="00566A88" w:rsidP="00035762">
            <w:pPr>
              <w:pStyle w:val="ListParagraph"/>
              <w:numPr>
                <w:ilvl w:val="0"/>
                <w:numId w:val="3"/>
              </w:numPr>
              <w:ind w:left="714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 xml:space="preserve">Update on the Get Healthy Service and encourage and support participation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40C2F2A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69F0422B" w14:textId="77777777" w:rsidTr="00035762">
        <w:trPr>
          <w:trHeight w:val="175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661D24DF" w14:textId="77777777" w:rsidR="00566A88" w:rsidRPr="00136522" w:rsidRDefault="00566A88" w:rsidP="00035762">
            <w:pPr>
              <w:pStyle w:val="ListParagraph"/>
              <w:numPr>
                <w:ilvl w:val="0"/>
                <w:numId w:val="3"/>
              </w:numPr>
              <w:ind w:left="714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Goal set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71C763A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74C25751" w14:textId="77777777" w:rsidTr="00035762">
        <w:trPr>
          <w:trHeight w:val="222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4127672E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pointment l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nute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FAE1758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Mean (SD)</w:t>
            </w:r>
          </w:p>
        </w:tc>
      </w:tr>
      <w:tr w:rsidR="00566A88" w:rsidRPr="00136522" w14:paraId="75B546E2" w14:textId="77777777" w:rsidTr="00035762">
        <w:trPr>
          <w:trHeight w:val="288"/>
        </w:trPr>
        <w:tc>
          <w:tcPr>
            <w:tcW w:w="7801" w:type="dxa"/>
            <w:tcBorders>
              <w:top w:val="nil"/>
            </w:tcBorders>
            <w:shd w:val="clear" w:color="auto" w:fill="auto"/>
          </w:tcPr>
          <w:p w14:paraId="5E9CC226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Total components delivered out of 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ED1123B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5AEF8344" w14:textId="77777777" w:rsidTr="00035762">
        <w:trPr>
          <w:trHeight w:val="278"/>
        </w:trPr>
        <w:tc>
          <w:tcPr>
            <w:tcW w:w="7801" w:type="dxa"/>
            <w:tcBorders>
              <w:bottom w:val="single" w:sz="4" w:space="0" w:color="auto"/>
            </w:tcBorders>
            <w:shd w:val="clear" w:color="auto" w:fill="auto"/>
          </w:tcPr>
          <w:p w14:paraId="466D4A0E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Week 6 Physiotherap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9BEE1F6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6A88" w:rsidRPr="00136522" w14:paraId="0A3DE165" w14:textId="77777777" w:rsidTr="00035762">
        <w:trPr>
          <w:trHeight w:val="59"/>
        </w:trPr>
        <w:tc>
          <w:tcPr>
            <w:tcW w:w="7801" w:type="dxa"/>
            <w:tcBorders>
              <w:bottom w:val="nil"/>
            </w:tcBorders>
            <w:shd w:val="clear" w:color="auto" w:fill="auto"/>
          </w:tcPr>
          <w:p w14:paraId="318BACEF" w14:textId="77777777" w:rsidR="00566A88" w:rsidRPr="00136522" w:rsidRDefault="00566A88" w:rsidP="0003576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Recap on HELP program content, education and information from previous sess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6760F82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5A745078" w14:textId="77777777" w:rsidTr="00035762">
        <w:trPr>
          <w:trHeight w:val="99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02FC9A24" w14:textId="77777777" w:rsidR="00566A88" w:rsidRPr="00136522" w:rsidRDefault="00566A88" w:rsidP="0003576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Update on the Get Healthy Service and encourage and support particip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FB1FE44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1B15128C" w14:textId="77777777" w:rsidTr="00035762">
        <w:trPr>
          <w:trHeight w:val="69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3B3FED4D" w14:textId="77777777" w:rsidR="00566A88" w:rsidRPr="00136522" w:rsidRDefault="00566A88" w:rsidP="0003576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Review goals and homewor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E7F776B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766451F1" w14:textId="77777777" w:rsidTr="00035762">
        <w:trPr>
          <w:trHeight w:val="167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12755410" w14:textId="77777777" w:rsidR="00566A88" w:rsidRPr="00136522" w:rsidRDefault="00566A88" w:rsidP="0003576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cknowledge and address barriers to lifestyle chan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A269D10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4D86B7BF" w14:textId="77777777" w:rsidTr="00035762">
        <w:trPr>
          <w:trHeight w:val="209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01A8704F" w14:textId="77777777" w:rsidR="00566A88" w:rsidRPr="00136522" w:rsidRDefault="00566A88" w:rsidP="0003576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Discuss smoking cessation (if applicabl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5E92D97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1CCCDBB8" w14:textId="77777777" w:rsidTr="00035762">
        <w:trPr>
          <w:trHeight w:val="169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4444010A" w14:textId="77777777" w:rsidR="00566A88" w:rsidRPr="00136522" w:rsidRDefault="00566A88" w:rsidP="0003576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Goal Set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FE8B0A0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0D5A57DB" w14:textId="77777777" w:rsidTr="00035762">
        <w:trPr>
          <w:trHeight w:val="241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7A15E367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 xml:space="preserve">Appointment leng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inute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4C1E426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Mean (SD)</w:t>
            </w:r>
          </w:p>
        </w:tc>
      </w:tr>
      <w:tr w:rsidR="00566A88" w:rsidRPr="00136522" w14:paraId="6DA86CBC" w14:textId="77777777" w:rsidTr="00035762">
        <w:trPr>
          <w:trHeight w:val="299"/>
        </w:trPr>
        <w:tc>
          <w:tcPr>
            <w:tcW w:w="7801" w:type="dxa"/>
            <w:tcBorders>
              <w:top w:val="nil"/>
            </w:tcBorders>
            <w:shd w:val="clear" w:color="auto" w:fill="auto"/>
          </w:tcPr>
          <w:p w14:paraId="5DE91C10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Total components delivered out of 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2E671CB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13AA3F3E" w14:textId="77777777" w:rsidTr="00035762">
        <w:trPr>
          <w:trHeight w:val="323"/>
        </w:trPr>
        <w:tc>
          <w:tcPr>
            <w:tcW w:w="7801" w:type="dxa"/>
            <w:tcBorders>
              <w:bottom w:val="single" w:sz="4" w:space="0" w:color="auto"/>
            </w:tcBorders>
            <w:shd w:val="clear" w:color="auto" w:fill="auto"/>
          </w:tcPr>
          <w:p w14:paraId="71604907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Week 12 physiotherap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5DE7E91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6A88" w:rsidRPr="00136522" w14:paraId="6982165E" w14:textId="77777777" w:rsidTr="00035762">
        <w:trPr>
          <w:trHeight w:val="189"/>
        </w:trPr>
        <w:tc>
          <w:tcPr>
            <w:tcW w:w="7801" w:type="dxa"/>
            <w:tcBorders>
              <w:bottom w:val="nil"/>
            </w:tcBorders>
            <w:shd w:val="clear" w:color="auto" w:fill="auto"/>
          </w:tcPr>
          <w:p w14:paraId="0548FAB4" w14:textId="77777777" w:rsidR="00566A88" w:rsidRPr="00136522" w:rsidRDefault="00566A88" w:rsidP="0003576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Reinforce HeLP principles and ask about patient progress/ experienc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BC68250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3613E6EA" w14:textId="77777777" w:rsidTr="00035762">
        <w:trPr>
          <w:trHeight w:val="245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3EA11626" w14:textId="77777777" w:rsidR="00566A88" w:rsidRPr="00136522" w:rsidRDefault="00566A88" w:rsidP="0003576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Update on the Get Healthy Service; encourage and support particip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4DB8F43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1C302A15" w14:textId="77777777" w:rsidTr="00035762">
        <w:trPr>
          <w:trHeight w:val="223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348E763A" w14:textId="77777777" w:rsidR="00566A88" w:rsidRPr="00136522" w:rsidRDefault="00566A88" w:rsidP="0003576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Review goals and homewor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85A5307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7C840C2C" w14:textId="77777777" w:rsidTr="00035762">
        <w:trPr>
          <w:trHeight w:val="142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7ECB28BD" w14:textId="77777777" w:rsidR="00566A88" w:rsidRPr="00136522" w:rsidRDefault="00566A88" w:rsidP="0003576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cknowledge and address barriers to lifestyle chan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2E6D4F1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275F31CB" w14:textId="77777777" w:rsidTr="00035762">
        <w:trPr>
          <w:trHeight w:val="142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70D3E007" w14:textId="77777777" w:rsidR="00566A88" w:rsidRPr="00136522" w:rsidRDefault="00566A88" w:rsidP="0003576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Smoking cessation referral (if applicabl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B466A0D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1EA1F68D" w14:textId="77777777" w:rsidTr="00035762">
        <w:trPr>
          <w:trHeight w:val="188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0A05EDA6" w14:textId="77777777" w:rsidR="00566A88" w:rsidRPr="00136522" w:rsidRDefault="00566A88" w:rsidP="0003576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Goal Setting for continued progress/maint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ce and long term self-managemen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07AB5ED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  <w:tr w:rsidR="00566A88" w:rsidRPr="00136522" w14:paraId="65A678FF" w14:textId="77777777" w:rsidTr="00035762">
        <w:trPr>
          <w:trHeight w:val="248"/>
        </w:trPr>
        <w:tc>
          <w:tcPr>
            <w:tcW w:w="7801" w:type="dxa"/>
            <w:tcBorders>
              <w:top w:val="nil"/>
              <w:bottom w:val="nil"/>
            </w:tcBorders>
            <w:shd w:val="clear" w:color="auto" w:fill="auto"/>
          </w:tcPr>
          <w:p w14:paraId="467C5491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Appointment l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nute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AC5143F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Mean (SD)</w:t>
            </w:r>
          </w:p>
        </w:tc>
      </w:tr>
      <w:tr w:rsidR="00566A88" w:rsidRPr="00136522" w14:paraId="10CA7A6F" w14:textId="77777777" w:rsidTr="00035762">
        <w:trPr>
          <w:trHeight w:val="311"/>
        </w:trPr>
        <w:tc>
          <w:tcPr>
            <w:tcW w:w="7801" w:type="dxa"/>
            <w:tcBorders>
              <w:top w:val="nil"/>
            </w:tcBorders>
            <w:shd w:val="clear" w:color="auto" w:fill="auto"/>
          </w:tcPr>
          <w:p w14:paraId="3E7CACBF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Total components delivered out of 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FFBFA9F" w14:textId="77777777" w:rsidR="00566A88" w:rsidRPr="00136522" w:rsidRDefault="00566A88" w:rsidP="0003576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n/N (%)</w:t>
            </w:r>
          </w:p>
        </w:tc>
      </w:tr>
    </w:tbl>
    <w:p w14:paraId="42C7B18A" w14:textId="77777777" w:rsidR="00566A88" w:rsidRDefault="00566A88" w:rsidP="00566A88"/>
    <w:p w14:paraId="3AE3D841" w14:textId="77777777" w:rsidR="00566A88" w:rsidRDefault="00566A8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566A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A80B97" w14:textId="667E994E" w:rsidR="007F5EC8" w:rsidRPr="00136522" w:rsidRDefault="007F5EC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65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66A88">
        <w:rPr>
          <w:rFonts w:ascii="Times New Roman" w:hAnsi="Times New Roman" w:cs="Times New Roman"/>
          <w:b/>
          <w:sz w:val="24"/>
          <w:szCs w:val="24"/>
        </w:rPr>
        <w:t>7</w:t>
      </w:r>
      <w:r w:rsidRPr="00136522">
        <w:rPr>
          <w:rFonts w:ascii="Times New Roman" w:hAnsi="Times New Roman" w:cs="Times New Roman"/>
          <w:b/>
          <w:sz w:val="24"/>
          <w:szCs w:val="24"/>
        </w:rPr>
        <w:t>: Common carer or community services support used</w:t>
      </w:r>
    </w:p>
    <w:tbl>
      <w:tblPr>
        <w:tblStyle w:val="TableGrid"/>
        <w:tblpPr w:leftFromText="180" w:rightFromText="180" w:vertAnchor="page" w:horzAnchor="margin" w:tblpY="225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2126"/>
        <w:gridCol w:w="2217"/>
      </w:tblGrid>
      <w:tr w:rsidR="00566A88" w:rsidRPr="00136522" w14:paraId="71BE14EE" w14:textId="77777777" w:rsidTr="00566A88">
        <w:tc>
          <w:tcPr>
            <w:tcW w:w="2263" w:type="dxa"/>
          </w:tcPr>
          <w:p w14:paraId="0FF3B563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Timepoint</w:t>
            </w:r>
          </w:p>
        </w:tc>
        <w:tc>
          <w:tcPr>
            <w:tcW w:w="2410" w:type="dxa"/>
          </w:tcPr>
          <w:p w14:paraId="13823D8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Task Category</w:t>
            </w:r>
          </w:p>
        </w:tc>
        <w:tc>
          <w:tcPr>
            <w:tcW w:w="2126" w:type="dxa"/>
          </w:tcPr>
          <w:p w14:paraId="068038F8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LP </w:t>
            </w:r>
          </w:p>
        </w:tc>
        <w:tc>
          <w:tcPr>
            <w:tcW w:w="2217" w:type="dxa"/>
          </w:tcPr>
          <w:p w14:paraId="00164768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Usual Care</w:t>
            </w:r>
          </w:p>
        </w:tc>
      </w:tr>
      <w:tr w:rsidR="00566A88" w:rsidRPr="00136522" w14:paraId="6D128DE6" w14:textId="77777777" w:rsidTr="00566A88">
        <w:tc>
          <w:tcPr>
            <w:tcW w:w="2263" w:type="dxa"/>
          </w:tcPr>
          <w:p w14:paraId="2435D87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Baseline</w:t>
            </w:r>
          </w:p>
        </w:tc>
        <w:tc>
          <w:tcPr>
            <w:tcW w:w="2410" w:type="dxa"/>
          </w:tcPr>
          <w:p w14:paraId="40BEF56C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sk 1 </w:t>
            </w:r>
          </w:p>
          <w:p w14:paraId="78DA0B0B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sk 2 </w:t>
            </w:r>
          </w:p>
          <w:p w14:paraId="5FE6AAE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2F36DD72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66DA387A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5CB586E5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3B04F295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47DB0D7A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9A0E8DF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566A88" w:rsidRPr="00136522" w14:paraId="380F2FAF" w14:textId="77777777" w:rsidTr="00566A88">
        <w:tc>
          <w:tcPr>
            <w:tcW w:w="2263" w:type="dxa"/>
          </w:tcPr>
          <w:p w14:paraId="7BDA970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eek 6 </w:t>
            </w:r>
          </w:p>
        </w:tc>
        <w:tc>
          <w:tcPr>
            <w:tcW w:w="2410" w:type="dxa"/>
          </w:tcPr>
          <w:p w14:paraId="0BE1E083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sk 1 </w:t>
            </w:r>
          </w:p>
          <w:p w14:paraId="736EAEC5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sk 2 </w:t>
            </w:r>
          </w:p>
          <w:p w14:paraId="7833A9B5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7102858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08CA7BB8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5AF9014F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1DB407C5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1E9AE2C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6FA36A5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566A88" w:rsidRPr="00136522" w14:paraId="6C16785F" w14:textId="77777777" w:rsidTr="00566A88">
        <w:tc>
          <w:tcPr>
            <w:tcW w:w="2263" w:type="dxa"/>
          </w:tcPr>
          <w:p w14:paraId="39A51AF3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Week 12</w:t>
            </w:r>
          </w:p>
        </w:tc>
        <w:tc>
          <w:tcPr>
            <w:tcW w:w="2410" w:type="dxa"/>
          </w:tcPr>
          <w:p w14:paraId="0E07B5F8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sk 1 </w:t>
            </w:r>
          </w:p>
          <w:p w14:paraId="58DCAED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sk 2 </w:t>
            </w:r>
          </w:p>
          <w:p w14:paraId="252BDCA6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1EBC99C8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4464607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59D510F7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5DF8B0D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8A60606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0441D1B3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566A88" w:rsidRPr="00136522" w14:paraId="54497DD4" w14:textId="77777777" w:rsidTr="00566A88">
        <w:trPr>
          <w:trHeight w:val="763"/>
        </w:trPr>
        <w:tc>
          <w:tcPr>
            <w:tcW w:w="2263" w:type="dxa"/>
          </w:tcPr>
          <w:p w14:paraId="3514C521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Week 26</w:t>
            </w:r>
          </w:p>
        </w:tc>
        <w:tc>
          <w:tcPr>
            <w:tcW w:w="2410" w:type="dxa"/>
          </w:tcPr>
          <w:p w14:paraId="78DB5D20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sk 1 </w:t>
            </w:r>
          </w:p>
          <w:p w14:paraId="1290822C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sk 2 </w:t>
            </w:r>
          </w:p>
          <w:p w14:paraId="4CDE9B0A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12EEAC4C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69549508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6CE6414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5864084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109F7061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4FA6FD1F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566A88" w:rsidRPr="00136522" w14:paraId="7B61CB1D" w14:textId="77777777" w:rsidTr="00566A88">
        <w:trPr>
          <w:trHeight w:val="690"/>
        </w:trPr>
        <w:tc>
          <w:tcPr>
            <w:tcW w:w="2263" w:type="dxa"/>
          </w:tcPr>
          <w:p w14:paraId="226D199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Week 52</w:t>
            </w:r>
          </w:p>
        </w:tc>
        <w:tc>
          <w:tcPr>
            <w:tcW w:w="2410" w:type="dxa"/>
          </w:tcPr>
          <w:p w14:paraId="4E7C6F9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sk 1 </w:t>
            </w:r>
          </w:p>
          <w:p w14:paraId="16D16EEA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sk 2 </w:t>
            </w:r>
          </w:p>
          <w:p w14:paraId="7B98BAE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2D4837F2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4696FF9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9D7A13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50517E25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61613B3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6A2A7F48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</w:tbl>
    <w:p w14:paraId="2DD16EAE" w14:textId="77777777" w:rsidR="007F5EC8" w:rsidRPr="00136522" w:rsidRDefault="007F5EC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736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2126"/>
        <w:gridCol w:w="2217"/>
      </w:tblGrid>
      <w:tr w:rsidR="00566A88" w:rsidRPr="00136522" w14:paraId="35C3B2AC" w14:textId="77777777" w:rsidTr="00566A88">
        <w:tc>
          <w:tcPr>
            <w:tcW w:w="2263" w:type="dxa"/>
          </w:tcPr>
          <w:p w14:paraId="5AD0E0D6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Timepoint</w:t>
            </w:r>
          </w:p>
        </w:tc>
        <w:tc>
          <w:tcPr>
            <w:tcW w:w="2410" w:type="dxa"/>
          </w:tcPr>
          <w:p w14:paraId="1A4E6B0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Service Category</w:t>
            </w:r>
          </w:p>
        </w:tc>
        <w:tc>
          <w:tcPr>
            <w:tcW w:w="2126" w:type="dxa"/>
          </w:tcPr>
          <w:p w14:paraId="4D6DAE7C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LP </w:t>
            </w:r>
          </w:p>
        </w:tc>
        <w:tc>
          <w:tcPr>
            <w:tcW w:w="2217" w:type="dxa"/>
          </w:tcPr>
          <w:p w14:paraId="03CB9FF2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/>
                <w:sz w:val="20"/>
                <w:szCs w:val="20"/>
              </w:rPr>
              <w:t>Usual Care</w:t>
            </w:r>
          </w:p>
        </w:tc>
      </w:tr>
      <w:tr w:rsidR="00566A88" w:rsidRPr="00136522" w14:paraId="735B1B2D" w14:textId="77777777" w:rsidTr="00566A88">
        <w:tc>
          <w:tcPr>
            <w:tcW w:w="2263" w:type="dxa"/>
          </w:tcPr>
          <w:p w14:paraId="2FAA4D52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Baseline</w:t>
            </w:r>
          </w:p>
        </w:tc>
        <w:tc>
          <w:tcPr>
            <w:tcW w:w="2410" w:type="dxa"/>
          </w:tcPr>
          <w:p w14:paraId="33651EA7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1 </w:t>
            </w:r>
          </w:p>
          <w:p w14:paraId="4955BAAB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2 </w:t>
            </w:r>
          </w:p>
          <w:p w14:paraId="78E70F5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53440838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73FC2C2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C37A067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6D11522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4C8A827B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78BC858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566A88" w:rsidRPr="00136522" w14:paraId="6EFA6097" w14:textId="77777777" w:rsidTr="00566A88">
        <w:tc>
          <w:tcPr>
            <w:tcW w:w="2263" w:type="dxa"/>
          </w:tcPr>
          <w:p w14:paraId="092E81D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eek 6 </w:t>
            </w:r>
          </w:p>
        </w:tc>
        <w:tc>
          <w:tcPr>
            <w:tcW w:w="2410" w:type="dxa"/>
          </w:tcPr>
          <w:p w14:paraId="5838C025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1 </w:t>
            </w:r>
          </w:p>
          <w:p w14:paraId="14302283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2 </w:t>
            </w:r>
          </w:p>
          <w:p w14:paraId="15A8B19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03B2AC7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788E9E80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126395D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1177AD47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73F264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0CAD49F1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566A88" w:rsidRPr="00136522" w14:paraId="524D37DE" w14:textId="77777777" w:rsidTr="00566A88">
        <w:tc>
          <w:tcPr>
            <w:tcW w:w="2263" w:type="dxa"/>
          </w:tcPr>
          <w:p w14:paraId="165869FC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Week 12</w:t>
            </w:r>
          </w:p>
        </w:tc>
        <w:tc>
          <w:tcPr>
            <w:tcW w:w="2410" w:type="dxa"/>
          </w:tcPr>
          <w:p w14:paraId="58E69607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1 </w:t>
            </w:r>
          </w:p>
          <w:p w14:paraId="21166E33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2 </w:t>
            </w:r>
          </w:p>
          <w:p w14:paraId="748E645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15ABE780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7EDCCC13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778DE60A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19BF18A1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532089D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255D807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566A88" w:rsidRPr="00136522" w14:paraId="6E184287" w14:textId="77777777" w:rsidTr="00566A88">
        <w:trPr>
          <w:trHeight w:val="763"/>
        </w:trPr>
        <w:tc>
          <w:tcPr>
            <w:tcW w:w="2263" w:type="dxa"/>
          </w:tcPr>
          <w:p w14:paraId="776529B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Week 26</w:t>
            </w:r>
          </w:p>
        </w:tc>
        <w:tc>
          <w:tcPr>
            <w:tcW w:w="2410" w:type="dxa"/>
          </w:tcPr>
          <w:p w14:paraId="7EFF660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1 </w:t>
            </w:r>
          </w:p>
          <w:p w14:paraId="26F99B5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2 </w:t>
            </w:r>
          </w:p>
          <w:p w14:paraId="50CA3EF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79DF419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04E3CA86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1DD1E9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0AEC661F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A167B1F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B7E0F28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  <w:tr w:rsidR="00566A88" w:rsidRPr="00136522" w14:paraId="3BEC337E" w14:textId="77777777" w:rsidTr="00566A88">
        <w:trPr>
          <w:trHeight w:val="690"/>
        </w:trPr>
        <w:tc>
          <w:tcPr>
            <w:tcW w:w="2263" w:type="dxa"/>
          </w:tcPr>
          <w:p w14:paraId="33BD1C72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Week 52</w:t>
            </w:r>
          </w:p>
        </w:tc>
        <w:tc>
          <w:tcPr>
            <w:tcW w:w="2410" w:type="dxa"/>
          </w:tcPr>
          <w:p w14:paraId="78F90E5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1 </w:t>
            </w:r>
          </w:p>
          <w:p w14:paraId="05A8F488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rvice 2 </w:t>
            </w:r>
          </w:p>
          <w:p w14:paraId="3DB9CAD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bCs/>
                <w:sz w:val="20"/>
                <w:szCs w:val="20"/>
              </w:rPr>
              <w:t>etc</w:t>
            </w:r>
          </w:p>
        </w:tc>
        <w:tc>
          <w:tcPr>
            <w:tcW w:w="2126" w:type="dxa"/>
          </w:tcPr>
          <w:p w14:paraId="1BA868BD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6C6D615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350F98AE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  <w:tc>
          <w:tcPr>
            <w:tcW w:w="2217" w:type="dxa"/>
          </w:tcPr>
          <w:p w14:paraId="326115C4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518CCFC7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  <w:p w14:paraId="220BDB63" w14:textId="77777777" w:rsidR="00566A88" w:rsidRPr="00136522" w:rsidRDefault="00566A88" w:rsidP="00566A88">
            <w:pPr>
              <w:tabs>
                <w:tab w:val="left" w:pos="22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522">
              <w:rPr>
                <w:rFonts w:ascii="Times New Roman" w:hAnsi="Times New Roman" w:cs="Times New Roman"/>
                <w:sz w:val="20"/>
                <w:szCs w:val="20"/>
              </w:rPr>
              <w:t>n/N(%)</w:t>
            </w:r>
          </w:p>
        </w:tc>
      </w:tr>
    </w:tbl>
    <w:p w14:paraId="568FE659" w14:textId="09E5CE27" w:rsidR="007F5EC8" w:rsidRPr="00136522" w:rsidRDefault="007F5EC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652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66A88">
        <w:rPr>
          <w:rFonts w:ascii="Times New Roman" w:hAnsi="Times New Roman" w:cs="Times New Roman"/>
          <w:b/>
          <w:sz w:val="24"/>
          <w:szCs w:val="24"/>
        </w:rPr>
        <w:t>8</w:t>
      </w:r>
      <w:r w:rsidRPr="00136522">
        <w:rPr>
          <w:rFonts w:ascii="Times New Roman" w:hAnsi="Times New Roman" w:cs="Times New Roman"/>
          <w:b/>
          <w:sz w:val="24"/>
          <w:szCs w:val="24"/>
        </w:rPr>
        <w:t>: Activities required help with from carers or community support</w:t>
      </w:r>
    </w:p>
    <w:p w14:paraId="4EB21425" w14:textId="77777777" w:rsidR="007F5EC8" w:rsidRPr="00136522" w:rsidRDefault="007F5EC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7F5EC8" w:rsidRPr="001365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2F9018" w14:textId="77777777" w:rsidR="007F5EC8" w:rsidRPr="00136522" w:rsidRDefault="007F5EC8" w:rsidP="007F5E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1CD16D" w14:textId="5165634A" w:rsidR="001A593E" w:rsidRDefault="007F5EC8" w:rsidP="00566A88">
      <w:pPr>
        <w:spacing w:after="0" w:line="480" w:lineRule="auto"/>
        <w:jc w:val="both"/>
      </w:pPr>
      <w:r w:rsidRPr="00136522">
        <w:rPr>
          <w:rFonts w:ascii="Times New Roman" w:hAnsi="Times New Roman" w:cs="Times New Roman"/>
          <w:b/>
          <w:sz w:val="24"/>
          <w:szCs w:val="24"/>
        </w:rPr>
        <w:br w:type="column"/>
      </w:r>
      <w:r w:rsidRPr="001365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</w:t>
      </w:r>
    </w:p>
    <w:sectPr w:rsidR="001A5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7A6E"/>
    <w:multiLevelType w:val="hybridMultilevel"/>
    <w:tmpl w:val="64FA6656"/>
    <w:lvl w:ilvl="0" w:tplc="0809000F">
      <w:start w:val="1"/>
      <w:numFmt w:val="decimal"/>
      <w:lvlText w:val="%1."/>
      <w:lvlJc w:val="left"/>
      <w:pPr>
        <w:ind w:left="0" w:hanging="360"/>
      </w:pPr>
    </w:lvl>
    <w:lvl w:ilvl="1" w:tplc="08090019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05C922C9"/>
    <w:multiLevelType w:val="hybridMultilevel"/>
    <w:tmpl w:val="652CB67E"/>
    <w:lvl w:ilvl="0" w:tplc="0C09000F">
      <w:start w:val="1"/>
      <w:numFmt w:val="decimal"/>
      <w:lvlText w:val="%1."/>
      <w:lvlJc w:val="left"/>
      <w:pPr>
        <w:ind w:left="284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72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44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16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88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0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32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044" w:hanging="360"/>
      </w:pPr>
      <w:rPr>
        <w:rFonts w:ascii="Wingdings" w:hAnsi="Wingdings" w:hint="default"/>
      </w:rPr>
    </w:lvl>
  </w:abstractNum>
  <w:abstractNum w:abstractNumId="2" w15:restartNumberingAfterBreak="0">
    <w:nsid w:val="17095EB3"/>
    <w:multiLevelType w:val="hybridMultilevel"/>
    <w:tmpl w:val="18283D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A32ED7"/>
    <w:multiLevelType w:val="hybridMultilevel"/>
    <w:tmpl w:val="738429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170516"/>
    <w:multiLevelType w:val="hybridMultilevel"/>
    <w:tmpl w:val="04D48ED8"/>
    <w:lvl w:ilvl="0" w:tplc="5D12F404">
      <w:start w:val="10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5070C1"/>
    <w:multiLevelType w:val="hybridMultilevel"/>
    <w:tmpl w:val="D7E650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EC8"/>
    <w:rsid w:val="004D0F1E"/>
    <w:rsid w:val="004E74B1"/>
    <w:rsid w:val="00566A88"/>
    <w:rsid w:val="006F2F4D"/>
    <w:rsid w:val="007F5EC8"/>
    <w:rsid w:val="009E3352"/>
    <w:rsid w:val="00C5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22D03"/>
  <w15:chartTrackingRefBased/>
  <w15:docId w15:val="{B4CC4F0C-59BF-4F0E-99F5-5235CE566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EC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F5EC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F5EC8"/>
    <w:rPr>
      <w:rFonts w:ascii="Arial" w:hAnsi="Arial"/>
    </w:rPr>
  </w:style>
  <w:style w:type="table" w:styleId="TableGrid">
    <w:name w:val="Table Grid"/>
    <w:basedOn w:val="TableNormal"/>
    <w:uiPriority w:val="39"/>
    <w:rsid w:val="007F5EC8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971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obson</dc:creator>
  <cp:keywords/>
  <dc:description/>
  <cp:lastModifiedBy>Emma Robson</cp:lastModifiedBy>
  <cp:revision>2</cp:revision>
  <dcterms:created xsi:type="dcterms:W3CDTF">2020-11-18T23:10:00Z</dcterms:created>
  <dcterms:modified xsi:type="dcterms:W3CDTF">2021-09-15T03:06:00Z</dcterms:modified>
</cp:coreProperties>
</file>